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73" w:rsidRPr="00C73073" w:rsidRDefault="00C73073" w:rsidP="00C7307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 xml:space="preserve">able S2: </w:t>
      </w:r>
      <w:r w:rsidRPr="000865B6">
        <w:rPr>
          <w:rFonts w:ascii="Times New Roman" w:hAnsi="Times New Roman"/>
        </w:rPr>
        <w:t xml:space="preserve">Means and Geometric </w:t>
      </w:r>
      <w:r w:rsidRPr="000659EA">
        <w:rPr>
          <w:rFonts w:ascii="Times New Roman" w:hAnsi="Times New Roman" w:cs="Times New Roman"/>
        </w:rPr>
        <w:t>means of type 2 diabetes and cardiovascular disease</w:t>
      </w:r>
      <w:r>
        <w:rPr>
          <w:rFonts w:ascii="Times New Roman" w:hAnsi="Times New Roman" w:cs="Times New Roman"/>
        </w:rPr>
        <w:t xml:space="preserve"> </w:t>
      </w:r>
      <w:r w:rsidRPr="000659EA">
        <w:rPr>
          <w:rFonts w:ascii="Times New Roman" w:hAnsi="Times New Roman" w:cs="Times New Roman"/>
        </w:rPr>
        <w:t>risk markers by breakfast</w:t>
      </w:r>
      <w:r w:rsidRPr="000865B6">
        <w:rPr>
          <w:rFonts w:ascii="Times New Roman" w:hAnsi="Times New Roman"/>
        </w:rPr>
        <w:t xml:space="preserve"> consumption</w:t>
      </w:r>
      <w:r>
        <w:rPr>
          <w:rFonts w:ascii="Times New Roman" w:hAnsi="Times New Roman"/>
        </w:rPr>
        <w:t xml:space="preserve"> in all participants: additional adjustment for socio-economic status 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567"/>
        <w:gridCol w:w="850"/>
        <w:gridCol w:w="1406"/>
        <w:gridCol w:w="862"/>
        <w:gridCol w:w="1418"/>
        <w:gridCol w:w="992"/>
        <w:gridCol w:w="1406"/>
        <w:gridCol w:w="862"/>
        <w:gridCol w:w="1418"/>
        <w:gridCol w:w="992"/>
      </w:tblGrid>
      <w:tr w:rsidR="00C73073" w:rsidRPr="00C22857" w:rsidTr="003B71C0">
        <w:trPr>
          <w:trHeight w:val="6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73073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aily breakfast </w:t>
            </w:r>
          </w:p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2914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73073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st days      </w:t>
            </w:r>
          </w:p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416)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3073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me days          </w:t>
            </w:r>
          </w:p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340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73073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, not usually</w:t>
            </w:r>
          </w:p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=21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trend)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 mass index (kg/m5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7, 2.0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5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7, 2.2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6, 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 of skinfolds (mm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.25, 40.95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2.31, 46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2.00, 46.6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5.74, 5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tin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g/m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39, 9.13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16, 1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23, 11.26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38, 1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82, 7.29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65, 8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74, 8.89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11, 9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resistance (HOMA)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6, 0.9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7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, 1.1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3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%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1, 5.2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0, 5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3, 5.31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4, 5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8, 4.5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2, 4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6, 4.6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1, 4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reactive protein (mg/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5, 0.50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1, 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, 0.6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8,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ate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3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s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8, 0.81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8, 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7, 0.8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0,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4, 4.60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6, 4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44, 4.61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2, 4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- cholesterol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6, 2.7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1, 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1, 2.75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6, 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- cholesterol (</w:t>
            </w:r>
            <w:proofErr w:type="spellStart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1, 1.54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7,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5, 1.5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6, 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3.9, 105.0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4.6, 10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4.5, 106.8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4.0, 10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73073" w:rsidRPr="00C22857" w:rsidTr="003B71C0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 BP (mmH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2, 63.2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0, 6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0, 64.0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2, 6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073" w:rsidRPr="00C22857" w:rsidRDefault="00C73073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2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</w:tbl>
    <w:p w:rsidR="00C73073" w:rsidRPr="002C1705" w:rsidRDefault="00C73073" w:rsidP="00C73073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 xml:space="preserve">Abbreviations: BP -blood pressure; CI -confidence intervals. HDL high-density lipoprotein, HOMA homeostasis model assessment, HbA1c </w:t>
      </w:r>
      <w:proofErr w:type="spellStart"/>
      <w:r w:rsidRPr="002C1705">
        <w:rPr>
          <w:rFonts w:ascii="Times New Roman" w:hAnsi="Times New Roman" w:cs="Times New Roman"/>
        </w:rPr>
        <w:t>glycated</w:t>
      </w:r>
      <w:proofErr w:type="spellEnd"/>
      <w:r w:rsidRPr="002C1705">
        <w:rPr>
          <w:rFonts w:ascii="Times New Roman" w:hAnsi="Times New Roman" w:cs="Times New Roman"/>
        </w:rPr>
        <w:t xml:space="preserve"> haemoglobin, LDL low density lipoprotein. </w:t>
      </w:r>
      <w:bookmarkStart w:id="0" w:name="_GoBack"/>
      <w:bookmarkEnd w:id="0"/>
    </w:p>
    <w:p w:rsidR="00C73073" w:rsidRPr="002C1705" w:rsidRDefault="00C73073" w:rsidP="00C73073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>¹ log transformed variables; geometric means and interquartile ranges are given for these variables.</w:t>
      </w:r>
    </w:p>
    <w:p w:rsidR="00C73073" w:rsidRPr="002C1705" w:rsidRDefault="00C73073" w:rsidP="00C73073">
      <w:pPr>
        <w:rPr>
          <w:rFonts w:ascii="Times New Roman" w:hAnsi="Times New Roman"/>
        </w:rPr>
      </w:pPr>
      <w:r w:rsidRPr="002C1705">
        <w:rPr>
          <w:rFonts w:ascii="Times New Roman" w:hAnsi="Times New Roman"/>
        </w:rPr>
        <w:t xml:space="preserve">Means/geometric means </w:t>
      </w:r>
      <w:r w:rsidRPr="002C1705">
        <w:rPr>
          <w:rFonts w:ascii="Times New Roman" w:hAnsi="Times New Roman" w:cs="Times New Roman"/>
        </w:rPr>
        <w:t>¹</w:t>
      </w:r>
      <w:r w:rsidRPr="002C1705">
        <w:rPr>
          <w:rFonts w:ascii="Times New Roman" w:hAnsi="Times New Roman"/>
        </w:rPr>
        <w:t xml:space="preserve"> are adjusted for socio-economic status, age in quartiles, month, ethnicity, sex and school (random effect).  </w:t>
      </w:r>
    </w:p>
    <w:p w:rsidR="008E0DE7" w:rsidRPr="00C73073" w:rsidRDefault="00C73073">
      <w:pPr>
        <w:rPr>
          <w:rFonts w:ascii="Times New Roman" w:hAnsi="Times New Roman"/>
        </w:rPr>
      </w:pPr>
      <w:r w:rsidRPr="002C1705">
        <w:rPr>
          <w:rFonts w:ascii="Times New Roman" w:hAnsi="Times New Roman" w:cs="Times New Roman"/>
        </w:rPr>
        <w:t>Analyses are based on all 4116 children, but excluding 230 children with missing data on NS-SEC</w:t>
      </w:r>
      <w:r>
        <w:rPr>
          <w:rFonts w:ascii="Times New Roman" w:hAnsi="Times New Roman" w:cs="Times New Roman"/>
        </w:rPr>
        <w:t>.</w:t>
      </w:r>
    </w:p>
    <w:sectPr w:rsidR="008E0DE7" w:rsidRPr="00C73073" w:rsidSect="00C730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73"/>
    <w:rsid w:val="008E0DE7"/>
    <w:rsid w:val="00C7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12:00Z</dcterms:created>
  <dcterms:modified xsi:type="dcterms:W3CDTF">2014-06-14T14:12:00Z</dcterms:modified>
</cp:coreProperties>
</file>